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01944" w14:textId="3E69115D" w:rsidR="009402AA" w:rsidRDefault="00DA29DF">
      <w:r w:rsidRPr="00DA29DF">
        <w:t>Figure S1 The incidence cases, death cases and DALY cases of AML of three age groups in different SDI quintiles from 1990 to 2021</w:t>
      </w:r>
    </w:p>
    <w:p w14:paraId="2CA1E23E" w14:textId="645ED667" w:rsidR="00DA29DF" w:rsidRDefault="00DA29DF">
      <w:r>
        <w:rPr>
          <w:noProof/>
        </w:rPr>
        <w:drawing>
          <wp:inline distT="0" distB="0" distL="0" distR="0" wp14:anchorId="25540696" wp14:editId="46BEE1F3">
            <wp:extent cx="5943600" cy="4890770"/>
            <wp:effectExtent l="0" t="0" r="0" b="5080"/>
            <wp:docPr id="1276001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001005" name="Picture 127600100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2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DF"/>
    <w:rsid w:val="00273337"/>
    <w:rsid w:val="0055214B"/>
    <w:rsid w:val="009402AA"/>
    <w:rsid w:val="00DA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6AF2"/>
  <w15:chartTrackingRefBased/>
  <w15:docId w15:val="{8BAF037C-6B75-4BA8-A7E6-F31C81ED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9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>Springer Nature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9-02T03:28:00Z</dcterms:created>
  <dcterms:modified xsi:type="dcterms:W3CDTF">2024-09-02T03:29:00Z</dcterms:modified>
</cp:coreProperties>
</file>